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 Identity of dnTRF2-induced chromosome fusions in line T19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2130"/>
        <w:gridCol w:w="3085"/>
        <w:gridCol w:w="1842"/>
      </w:tblGrid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romosome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usions 36h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usions 3d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usions 5d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7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qtid;1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5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ptid;22qtid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ptid;1ptid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ptid;1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qtid;1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p;1p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p;1q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ng(1)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2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3 (11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4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q;5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6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8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9 (18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11 (8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12 (1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13 (6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14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15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16 (8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17 (1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18 (8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19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20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21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22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;1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;1 (9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2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qtid;7p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ptid;11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17p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q;5p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6 (4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9 (8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11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12 (1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13 (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14 (8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15 (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16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17 (9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18 (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19 (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21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22 (4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X;2 (7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Y;2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3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6p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7q (4)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ptid;3ptid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p;3q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ptid;3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qtid;3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4 (4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p;5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q;5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8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9 (1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11 (4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12 (2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15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16 (1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17 (1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18 (7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19 (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20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21 (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22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X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Y (4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4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ptid;21p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ptid;4p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ptid;4qtid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p;4p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;5 (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;9 (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;16 (3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5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;13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qtid;12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q;14q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r5qtid;der16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qtid;18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ptid;5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qtid;5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ptid;5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;16q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;16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;16 (4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6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p;20q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ptid;11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qtid;14qtid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ptid;6qtid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ptid;6ptid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qtid;6qtid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q;6q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;7 (8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;9 (6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;14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;15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;17 (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;19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;20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;21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;22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;Y (5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7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ptid;7qtid self (chromatid ring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;8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;10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qtid;14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qtid;15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ptid;22qtid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;12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;X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8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p;Xp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qtid;8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;9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;12 (3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9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der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ptid;12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q;17q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ptid;9ptid (7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ptid;9qtid (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qtid;9qtid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q;9q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11 (4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12 (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13 (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14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15 (4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16 (1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17 (2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18 (2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19 (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20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21 (9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22 (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X (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Y (8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0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ptid;17ptid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qtid;12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ptid;18p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q;19q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;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;1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;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;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;X (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;Y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1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ptid;19ptid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ptid;11p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ptid;11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qtid;11qtid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;12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;16 (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;17 (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;18 (1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;19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;Y (4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2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q;17q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q;21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ptid;22qtid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ptid;12ptid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ptid;12qtid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qtid;12qtid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p;12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p;12q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q;12q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;12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ng(12)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;16 (6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;17 (10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;18 (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;19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;20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;22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;X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;Y (5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3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qtid ring (self)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3p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4p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5p (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;18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21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22p (5)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tid;13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qtid;20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tid;21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tid;22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3p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q;13q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4p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5p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21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22p (4)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tid;13ptid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qtid;13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3p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3q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q;13q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ng(1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4p (20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5p (2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;16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;17 (7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;18 (6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21p (1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22p (9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;Y (4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4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14p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15p (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21p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22p (3)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tid;14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tid;15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14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15p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21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qtid:X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;Y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tid;14ptid (6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qtid;14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14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15p (11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;16 (7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;17 (8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;18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;19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;20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21p (7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22p (1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;Y (4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5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tid;15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tid;18ptid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tid;21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;15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;16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;1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;21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;22p (2)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tid;22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qtid;derX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;15p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;21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;22p (2)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tid;15ptid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tid;15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qtid;15qtid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;15p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;16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;17 (6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;18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;21p (10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;22p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;Y (2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6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;2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;16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ptid;16ptid (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ptid;16qtid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qtid;16qtid (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p;16p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p;16q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q;16q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;17 (37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;18 (18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;19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;20 (7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;21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;22 (10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;Y (5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7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q;21q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;17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ptid;17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qtid;17qtid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ptid;17qtid (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p;17p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p;17q (7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q;17q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ng(17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;18 (20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;19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;20 (1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;2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;22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;X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;Y (7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8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;18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ptid;18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ptid;18qtid (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qtid;18qtid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p;18p (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p;18q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q;18q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;19 (8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;20 (9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;Y (8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9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qtid;20qtid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p;20q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;19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ptid;19ptid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qtid;19qtid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p;19p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q;19q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ng(19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;20 (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;X (7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;Y (4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20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0ptid;22ptid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0;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0ptid;20ptid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0ptid;20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0qtid;20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0q;20q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0;21 (4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0;22 (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0;X (8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0;Y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21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1ptid;21ptid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1ptid;21ptid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1ptid;21ptid (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1ptid;21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1p;21p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1q;21q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1p;22p (9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1;X (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1;Y (7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22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ptid;22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p;22p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ptid;22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p;22p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ptid;22ptid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ptid;22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qtid;22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p;22p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q;22q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;Y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X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tid;Yptid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tid;Yptid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tid;X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tid;Xqtid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;X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;Y (5)</w:t>
            </w:r>
          </w:p>
        </w:tc>
      </w:tr>
      <w:tr>
        <w:trPr/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Y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Yp;Yq (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Yq;Yq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5:33:00Z</dcterms:created>
  <dc:creator>Beth Sullivan</dc:creator>
  <dc:description/>
  <cp:keywords/>
  <dc:language>en-US</dc:language>
  <cp:lastModifiedBy>Beth Sullivan</cp:lastModifiedBy>
  <dcterms:modified xsi:type="dcterms:W3CDTF">2010-05-20T15:33:00Z</dcterms:modified>
  <cp:revision>2</cp:revision>
  <dc:subject/>
  <dc:title/>
</cp:coreProperties>
</file>